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526"/>
        <w:gridCol w:w="911"/>
        <w:gridCol w:w="443"/>
        <w:gridCol w:w="1929"/>
        <w:gridCol w:w="1132"/>
      </w:tblGrid>
      <w:tr w:rsidR="00B109D1" w:rsidRPr="000142B2" w:rsidTr="001D2EE2"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B109D1" w:rsidRPr="000142B2" w:rsidRDefault="00B109D1" w:rsidP="001D2EE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B109D1" w:rsidRPr="0056165F" w:rsidRDefault="00B109D1" w:rsidP="001D2EE2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3061" w:type="dxa"/>
            <w:gridSpan w:val="2"/>
          </w:tcPr>
          <w:p w:rsidR="00B109D1" w:rsidRDefault="00B109D1" w:rsidP="001D2EE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 (paragraph number)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B109D1" w:rsidRPr="000142B2" w:rsidTr="001D2EE2">
        <w:tc>
          <w:tcPr>
            <w:tcW w:w="0" w:type="auto"/>
            <w:vMerge w:val="restart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B109D1" w:rsidRPr="0056165F" w:rsidRDefault="00B109D1" w:rsidP="001D2EE2">
            <w:pPr>
              <w:tabs>
                <w:tab w:val="left" w:pos="5400"/>
              </w:tabs>
              <w:spacing w:after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(a)</w:t>
            </w:r>
          </w:p>
        </w:tc>
        <w:tc>
          <w:tcPr>
            <w:tcW w:w="3061" w:type="dxa"/>
            <w:gridSpan w:val="2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>Title page, paragraph 1</w:t>
            </w:r>
          </w:p>
        </w:tc>
      </w:tr>
      <w:tr w:rsidR="00B109D1" w:rsidRPr="000142B2" w:rsidTr="001D2EE2">
        <w:tc>
          <w:tcPr>
            <w:tcW w:w="0" w:type="auto"/>
            <w:vMerge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B109D1" w:rsidRPr="0056165F" w:rsidRDefault="00B109D1" w:rsidP="001D2EE2">
            <w:pPr>
              <w:tabs>
                <w:tab w:val="left" w:pos="5400"/>
              </w:tabs>
              <w:spacing w:after="0"/>
              <w:rPr>
                <w:color w:val="000000" w:themeColor="text1"/>
                <w:sz w:val="20"/>
              </w:rPr>
            </w:pPr>
            <w:r w:rsidRPr="0056165F">
              <w:rPr>
                <w:color w:val="000000" w:themeColor="text1"/>
                <w:sz w:val="20"/>
              </w:rPr>
              <w:t>(</w:t>
            </w:r>
            <w:r w:rsidRPr="0056165F">
              <w:rPr>
                <w:i/>
                <w:color w:val="000000" w:themeColor="text1"/>
                <w:sz w:val="20"/>
              </w:rPr>
              <w:t>b</w:t>
            </w:r>
            <w:r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3061" w:type="dxa"/>
            <w:gridSpan w:val="2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B109D1" w:rsidRPr="000142B2" w:rsidTr="001D2EE2">
        <w:trPr>
          <w:gridAfter w:val="1"/>
          <w:wAfter w:w="1132" w:type="dxa"/>
        </w:trPr>
        <w:tc>
          <w:tcPr>
            <w:tcW w:w="0" w:type="auto"/>
            <w:gridSpan w:val="3"/>
          </w:tcPr>
          <w:p w:rsidR="00B109D1" w:rsidRPr="0056165F" w:rsidRDefault="00B109D1" w:rsidP="001D2EE2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56165F">
              <w:rPr>
                <w:color w:val="000000" w:themeColor="text1"/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1929" w:type="dxa"/>
          </w:tcPr>
          <w:p w:rsidR="00B109D1" w:rsidRPr="000142B2" w:rsidRDefault="00B109D1" w:rsidP="001D2EE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109D1" w:rsidRPr="000142B2" w:rsidTr="001D2EE2"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B109D1" w:rsidRPr="0056165F" w:rsidRDefault="00B109D1" w:rsidP="001D2EE2">
            <w:pPr>
              <w:tabs>
                <w:tab w:val="left" w:pos="5400"/>
              </w:tabs>
              <w:spacing w:after="0"/>
              <w:rPr>
                <w:color w:val="000000" w:themeColor="text1"/>
                <w:sz w:val="20"/>
              </w:rPr>
            </w:pPr>
          </w:p>
        </w:tc>
        <w:tc>
          <w:tcPr>
            <w:tcW w:w="3061" w:type="dxa"/>
            <w:gridSpan w:val="2"/>
          </w:tcPr>
          <w:p w:rsidR="00B109D1" w:rsidRDefault="00B109D1" w:rsidP="001D2EE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>Introduction, paragraph 1-4</w:t>
            </w:r>
          </w:p>
        </w:tc>
      </w:tr>
      <w:tr w:rsidR="00B109D1" w:rsidRPr="000142B2" w:rsidTr="001D2EE2"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B109D1" w:rsidRPr="0056165F" w:rsidRDefault="00B109D1" w:rsidP="001D2EE2">
            <w:pPr>
              <w:tabs>
                <w:tab w:val="left" w:pos="5400"/>
              </w:tabs>
              <w:spacing w:after="0"/>
              <w:rPr>
                <w:color w:val="000000" w:themeColor="text1"/>
                <w:sz w:val="20"/>
              </w:rPr>
            </w:pPr>
          </w:p>
        </w:tc>
        <w:tc>
          <w:tcPr>
            <w:tcW w:w="3061" w:type="dxa"/>
            <w:gridSpan w:val="2"/>
          </w:tcPr>
          <w:p w:rsidR="00B109D1" w:rsidRDefault="00B109D1" w:rsidP="001D2EE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>Introduction, paragraph 5</w:t>
            </w:r>
          </w:p>
        </w:tc>
      </w:tr>
      <w:tr w:rsidR="00B109D1" w:rsidRPr="000142B2" w:rsidTr="001D2EE2">
        <w:trPr>
          <w:gridAfter w:val="1"/>
          <w:wAfter w:w="1132" w:type="dxa"/>
        </w:trPr>
        <w:tc>
          <w:tcPr>
            <w:tcW w:w="0" w:type="auto"/>
            <w:gridSpan w:val="3"/>
          </w:tcPr>
          <w:p w:rsidR="00B109D1" w:rsidRPr="0056165F" w:rsidRDefault="00B109D1" w:rsidP="001D2EE2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56165F">
              <w:rPr>
                <w:color w:val="000000" w:themeColor="text1"/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1929" w:type="dxa"/>
          </w:tcPr>
          <w:p w:rsidR="00B109D1" w:rsidRPr="000142B2" w:rsidRDefault="00B109D1" w:rsidP="001D2EE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109D1" w:rsidRPr="000142B2" w:rsidTr="001D2EE2"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B109D1" w:rsidRPr="0056165F" w:rsidRDefault="00B109D1" w:rsidP="001D2EE2">
            <w:pPr>
              <w:tabs>
                <w:tab w:val="left" w:pos="5400"/>
              </w:tabs>
              <w:spacing w:after="0"/>
              <w:rPr>
                <w:color w:val="000000" w:themeColor="text1"/>
                <w:sz w:val="20"/>
              </w:rPr>
            </w:pPr>
          </w:p>
        </w:tc>
        <w:tc>
          <w:tcPr>
            <w:tcW w:w="3061" w:type="dxa"/>
            <w:gridSpan w:val="2"/>
          </w:tcPr>
          <w:p w:rsidR="00B109D1" w:rsidRDefault="00B109D1" w:rsidP="001D2EE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Methods </w:t>
            </w:r>
          </w:p>
        </w:tc>
      </w:tr>
      <w:tr w:rsidR="00B109D1" w:rsidRPr="000142B2" w:rsidTr="001D2EE2"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B109D1" w:rsidRPr="0056165F" w:rsidRDefault="00B109D1" w:rsidP="001D2EE2">
            <w:pPr>
              <w:tabs>
                <w:tab w:val="left" w:pos="5400"/>
              </w:tabs>
              <w:spacing w:after="0"/>
              <w:rPr>
                <w:color w:val="000000" w:themeColor="text1"/>
                <w:sz w:val="20"/>
              </w:rPr>
            </w:pPr>
          </w:p>
        </w:tc>
        <w:tc>
          <w:tcPr>
            <w:tcW w:w="3061" w:type="dxa"/>
            <w:gridSpan w:val="2"/>
          </w:tcPr>
          <w:p w:rsidR="00B109D1" w:rsidRDefault="00B109D1" w:rsidP="001D2EE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>Methods, paragraph 1</w:t>
            </w:r>
          </w:p>
        </w:tc>
      </w:tr>
      <w:bookmarkEnd w:id="23"/>
      <w:bookmarkEnd w:id="24"/>
      <w:tr w:rsidR="00B109D1" w:rsidRPr="000142B2" w:rsidTr="001D2EE2">
        <w:tc>
          <w:tcPr>
            <w:tcW w:w="0" w:type="auto"/>
            <w:vMerge w:val="restart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B109D1" w:rsidRPr="0056165F" w:rsidRDefault="00B109D1" w:rsidP="001D2EE2">
            <w:pPr>
              <w:tabs>
                <w:tab w:val="left" w:pos="5400"/>
              </w:tabs>
              <w:spacing w:after="0"/>
              <w:rPr>
                <w:color w:val="000000" w:themeColor="text1"/>
                <w:sz w:val="20"/>
              </w:rPr>
            </w:pPr>
            <w:r w:rsidRPr="0056165F">
              <w:rPr>
                <w:color w:val="000000" w:themeColor="text1"/>
                <w:sz w:val="20"/>
              </w:rPr>
              <w:t>(</w:t>
            </w:r>
            <w:r w:rsidRPr="0056165F">
              <w:rPr>
                <w:i/>
                <w:color w:val="000000" w:themeColor="text1"/>
                <w:sz w:val="20"/>
              </w:rPr>
              <w:t>a</w:t>
            </w:r>
            <w:r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3061" w:type="dxa"/>
            <w:gridSpan w:val="2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>Methods, paragraph 1 &amp; 9</w:t>
            </w:r>
          </w:p>
        </w:tc>
      </w:tr>
      <w:tr w:rsidR="00B109D1" w:rsidRPr="000142B2" w:rsidTr="001D2EE2">
        <w:tc>
          <w:tcPr>
            <w:tcW w:w="0" w:type="auto"/>
            <w:vMerge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B109D1" w:rsidRPr="0056165F" w:rsidRDefault="00B109D1" w:rsidP="001D2EE2">
            <w:pPr>
              <w:tabs>
                <w:tab w:val="left" w:pos="5400"/>
              </w:tabs>
              <w:spacing w:after="0"/>
              <w:rPr>
                <w:i/>
                <w:color w:val="000000" w:themeColor="text1"/>
                <w:sz w:val="20"/>
              </w:rPr>
            </w:pPr>
            <w:r w:rsidRPr="0056165F">
              <w:rPr>
                <w:color w:val="000000" w:themeColor="text1"/>
                <w:sz w:val="20"/>
              </w:rPr>
              <w:t>(</w:t>
            </w:r>
            <w:r w:rsidRPr="0056165F">
              <w:rPr>
                <w:i/>
                <w:color w:val="000000" w:themeColor="text1"/>
                <w:sz w:val="20"/>
              </w:rPr>
              <w:t>b</w:t>
            </w:r>
            <w:r w:rsidRPr="0056165F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3061" w:type="dxa"/>
            <w:gridSpan w:val="2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B109D1" w:rsidRPr="000142B2" w:rsidTr="001D2EE2"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B109D1" w:rsidRPr="0056165F" w:rsidRDefault="00B109D1" w:rsidP="001D2EE2">
            <w:pPr>
              <w:tabs>
                <w:tab w:val="left" w:pos="5400"/>
              </w:tabs>
              <w:spacing w:after="0"/>
              <w:rPr>
                <w:color w:val="000000" w:themeColor="text1"/>
                <w:sz w:val="20"/>
              </w:rPr>
            </w:pPr>
          </w:p>
        </w:tc>
        <w:tc>
          <w:tcPr>
            <w:tcW w:w="3061" w:type="dxa"/>
            <w:gridSpan w:val="2"/>
          </w:tcPr>
          <w:p w:rsidR="00B109D1" w:rsidRDefault="00B109D1" w:rsidP="001D2EE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>Methods, paragraph 2-5 &amp; 13</w:t>
            </w:r>
          </w:p>
        </w:tc>
      </w:tr>
      <w:tr w:rsidR="00B109D1" w:rsidRPr="000142B2" w:rsidTr="001D2EE2">
        <w:trPr>
          <w:trHeight w:val="294"/>
        </w:trPr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:rsidR="00B109D1" w:rsidRPr="0056165F" w:rsidRDefault="00B109D1" w:rsidP="001D2EE2">
            <w:pPr>
              <w:tabs>
                <w:tab w:val="left" w:pos="5400"/>
              </w:tabs>
              <w:spacing w:after="0"/>
              <w:rPr>
                <w:color w:val="000000" w:themeColor="text1"/>
                <w:sz w:val="20"/>
              </w:rPr>
            </w:pPr>
          </w:p>
        </w:tc>
        <w:tc>
          <w:tcPr>
            <w:tcW w:w="3061" w:type="dxa"/>
            <w:gridSpan w:val="2"/>
          </w:tcPr>
          <w:p w:rsidR="00B109D1" w:rsidRDefault="00B109D1" w:rsidP="001D2EE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>Methods, paragraph 1-7</w:t>
            </w:r>
          </w:p>
        </w:tc>
      </w:tr>
      <w:tr w:rsidR="00B109D1" w:rsidRPr="000142B2" w:rsidTr="001D2EE2"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B109D1" w:rsidRPr="00902468" w:rsidRDefault="00B109D1" w:rsidP="001D2EE2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902468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B109D1" w:rsidRPr="0056165F" w:rsidRDefault="00B109D1" w:rsidP="001D2EE2">
            <w:pPr>
              <w:tabs>
                <w:tab w:val="left" w:pos="5400"/>
              </w:tabs>
              <w:spacing w:after="0"/>
              <w:rPr>
                <w:color w:val="000000" w:themeColor="text1"/>
                <w:sz w:val="20"/>
              </w:rPr>
            </w:pPr>
          </w:p>
        </w:tc>
        <w:tc>
          <w:tcPr>
            <w:tcW w:w="3061" w:type="dxa"/>
            <w:gridSpan w:val="2"/>
          </w:tcPr>
          <w:p w:rsidR="00B109D1" w:rsidRPr="0056165F" w:rsidRDefault="00B109D1" w:rsidP="001D2EE2">
            <w:pPr>
              <w:tabs>
                <w:tab w:val="left" w:pos="5400"/>
              </w:tabs>
              <w:spacing w:after="0"/>
              <w:rPr>
                <w:color w:val="FF0000"/>
                <w:sz w:val="20"/>
              </w:rPr>
            </w:pPr>
            <w:r w:rsidRPr="00D01696">
              <w:rPr>
                <w:sz w:val="20"/>
              </w:rPr>
              <w:t>Introduction, paragraph 5. Methods, paragraph 5.</w:t>
            </w:r>
          </w:p>
        </w:tc>
      </w:tr>
      <w:tr w:rsidR="00B109D1" w:rsidRPr="000142B2" w:rsidTr="001D2EE2"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B109D1" w:rsidRPr="0056165F" w:rsidRDefault="00B109D1" w:rsidP="001D2EE2">
            <w:pPr>
              <w:tabs>
                <w:tab w:val="left" w:pos="5400"/>
              </w:tabs>
              <w:spacing w:after="0"/>
              <w:rPr>
                <w:color w:val="000000" w:themeColor="text1"/>
                <w:sz w:val="20"/>
                <w:highlight w:val="yellow"/>
              </w:rPr>
            </w:pPr>
          </w:p>
        </w:tc>
        <w:tc>
          <w:tcPr>
            <w:tcW w:w="3061" w:type="dxa"/>
            <w:gridSpan w:val="2"/>
          </w:tcPr>
          <w:p w:rsidR="00B109D1" w:rsidRDefault="00B109D1" w:rsidP="001D2EE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Methods, paragraph 1 &amp; 9. </w:t>
            </w:r>
          </w:p>
          <w:p w:rsidR="00B109D1" w:rsidRDefault="00B109D1" w:rsidP="001D2EE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>Results , paragraph 1</w:t>
            </w:r>
          </w:p>
        </w:tc>
      </w:tr>
      <w:tr w:rsidR="00B109D1" w:rsidRPr="000142B2" w:rsidTr="001D2EE2"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B109D1" w:rsidRPr="00902468" w:rsidRDefault="00B109D1" w:rsidP="001D2EE2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902468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B109D1" w:rsidRPr="0056165F" w:rsidRDefault="00B109D1" w:rsidP="001D2EE2">
            <w:pPr>
              <w:tabs>
                <w:tab w:val="left" w:pos="5400"/>
              </w:tabs>
              <w:spacing w:after="0"/>
              <w:rPr>
                <w:color w:val="000000" w:themeColor="text1"/>
                <w:sz w:val="20"/>
              </w:rPr>
            </w:pPr>
          </w:p>
        </w:tc>
        <w:tc>
          <w:tcPr>
            <w:tcW w:w="3061" w:type="dxa"/>
            <w:gridSpan w:val="2"/>
          </w:tcPr>
          <w:p w:rsidR="00B109D1" w:rsidRDefault="00B109D1" w:rsidP="001D2EE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>Methods, paragraph 2-5 &amp; 13</w:t>
            </w:r>
          </w:p>
        </w:tc>
      </w:tr>
      <w:tr w:rsidR="00B109D1" w:rsidRPr="000142B2" w:rsidTr="001D2EE2"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B109D1" w:rsidRPr="0056165F" w:rsidRDefault="00B109D1" w:rsidP="001D2EE2">
            <w:pPr>
              <w:tabs>
                <w:tab w:val="left" w:pos="5400"/>
              </w:tabs>
              <w:spacing w:after="0"/>
              <w:rPr>
                <w:color w:val="000000" w:themeColor="text1"/>
                <w:sz w:val="20"/>
              </w:rPr>
            </w:pPr>
          </w:p>
        </w:tc>
        <w:tc>
          <w:tcPr>
            <w:tcW w:w="3061" w:type="dxa"/>
            <w:gridSpan w:val="2"/>
          </w:tcPr>
          <w:p w:rsidR="00B109D1" w:rsidRDefault="00B109D1" w:rsidP="001D2EE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>Methods, paragraph 10-14</w:t>
            </w:r>
          </w:p>
        </w:tc>
      </w:tr>
      <w:tr w:rsidR="00B109D1" w:rsidRPr="000142B2" w:rsidTr="001D2EE2">
        <w:trPr>
          <w:gridAfter w:val="1"/>
          <w:wAfter w:w="1132" w:type="dxa"/>
        </w:trPr>
        <w:tc>
          <w:tcPr>
            <w:tcW w:w="0" w:type="auto"/>
            <w:gridSpan w:val="3"/>
          </w:tcPr>
          <w:p w:rsidR="00B109D1" w:rsidRPr="0056165F" w:rsidRDefault="00B109D1" w:rsidP="001D2EE2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44" w:name="bold28"/>
            <w:bookmarkStart w:id="45" w:name="italic30"/>
            <w:r w:rsidRPr="0056165F">
              <w:rPr>
                <w:color w:val="000000" w:themeColor="text1"/>
                <w:sz w:val="20"/>
              </w:rPr>
              <w:t>Results</w:t>
            </w:r>
            <w:bookmarkEnd w:id="44"/>
            <w:bookmarkEnd w:id="45"/>
          </w:p>
        </w:tc>
        <w:tc>
          <w:tcPr>
            <w:tcW w:w="1929" w:type="dxa"/>
          </w:tcPr>
          <w:p w:rsidR="00B109D1" w:rsidRPr="000142B2" w:rsidRDefault="00B109D1" w:rsidP="001D2EE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109D1" w:rsidRPr="000142B2" w:rsidTr="001D2EE2"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9"/>
            <w:bookmarkStart w:id="47" w:name="italic31"/>
            <w:r w:rsidRPr="000142B2">
              <w:rPr>
                <w:bCs/>
                <w:sz w:val="20"/>
              </w:rPr>
              <w:t>Participants</w:t>
            </w:r>
            <w:bookmarkEnd w:id="46"/>
            <w:bookmarkEnd w:id="47"/>
          </w:p>
        </w:tc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48" w:name="bold30"/>
            <w:r w:rsidRPr="000142B2"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0" w:type="auto"/>
          </w:tcPr>
          <w:p w:rsidR="00B109D1" w:rsidRPr="0056165F" w:rsidRDefault="00B109D1" w:rsidP="001D2EE2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3061" w:type="dxa"/>
            <w:gridSpan w:val="2"/>
          </w:tcPr>
          <w:p w:rsidR="00B109D1" w:rsidRDefault="00B109D1" w:rsidP="001D2EE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 1-2</w:t>
            </w:r>
          </w:p>
        </w:tc>
      </w:tr>
      <w:tr w:rsidR="00B109D1" w:rsidRPr="000142B2" w:rsidTr="001D2EE2">
        <w:tc>
          <w:tcPr>
            <w:tcW w:w="0" w:type="auto"/>
            <w:vMerge w:val="restart"/>
          </w:tcPr>
          <w:p w:rsidR="00B109D1" w:rsidRPr="000142B2" w:rsidRDefault="00B109D1" w:rsidP="001D2EE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33"/>
            <w:bookmarkStart w:id="50" w:name="italic34"/>
            <w:r w:rsidRPr="000142B2">
              <w:rPr>
                <w:bCs/>
                <w:sz w:val="20"/>
              </w:rPr>
              <w:t xml:space="preserve">Descriptive </w:t>
            </w:r>
            <w:bookmarkStart w:id="51" w:name="bold34"/>
            <w:bookmarkStart w:id="52" w:name="italic35"/>
            <w:bookmarkEnd w:id="49"/>
            <w:bookmarkEnd w:id="50"/>
            <w:r w:rsidRPr="000142B2">
              <w:rPr>
                <w:bCs/>
                <w:sz w:val="20"/>
              </w:rPr>
              <w:t>data</w:t>
            </w:r>
            <w:bookmarkEnd w:id="51"/>
            <w:bookmarkEnd w:id="52"/>
          </w:p>
        </w:tc>
        <w:tc>
          <w:tcPr>
            <w:tcW w:w="0" w:type="auto"/>
            <w:vMerge w:val="restart"/>
          </w:tcPr>
          <w:p w:rsidR="00B109D1" w:rsidRPr="005D5403" w:rsidRDefault="00B109D1" w:rsidP="001D2EE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D5403">
              <w:rPr>
                <w:sz w:val="20"/>
              </w:rPr>
              <w:t>14</w:t>
            </w:r>
            <w:bookmarkStart w:id="53" w:name="bold35"/>
            <w:r w:rsidRPr="005D5403">
              <w:rPr>
                <w:bCs/>
                <w:sz w:val="20"/>
              </w:rPr>
              <w:t>*</w:t>
            </w:r>
            <w:bookmarkEnd w:id="53"/>
          </w:p>
        </w:tc>
        <w:tc>
          <w:tcPr>
            <w:tcW w:w="0" w:type="auto"/>
          </w:tcPr>
          <w:p w:rsidR="00B109D1" w:rsidRPr="0056165F" w:rsidRDefault="00B109D1" w:rsidP="001D2EE2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56165F">
              <w:rPr>
                <w:color w:val="000000" w:themeColor="text1"/>
                <w:sz w:val="20"/>
              </w:rPr>
              <w:t xml:space="preserve">(a) </w:t>
            </w:r>
          </w:p>
        </w:tc>
        <w:tc>
          <w:tcPr>
            <w:tcW w:w="3061" w:type="dxa"/>
            <w:gridSpan w:val="2"/>
          </w:tcPr>
          <w:p w:rsidR="00B109D1" w:rsidRDefault="00B109D1" w:rsidP="001D2EE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 1-2. Table 1</w:t>
            </w:r>
          </w:p>
        </w:tc>
      </w:tr>
      <w:tr w:rsidR="00B109D1" w:rsidRPr="000142B2" w:rsidTr="001D2EE2">
        <w:tc>
          <w:tcPr>
            <w:tcW w:w="0" w:type="auto"/>
            <w:vMerge/>
          </w:tcPr>
          <w:p w:rsidR="00B109D1" w:rsidRPr="000142B2" w:rsidRDefault="00B109D1" w:rsidP="001D2EE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36" w:colFirst="0" w:colLast="0"/>
            <w:bookmarkStart w:id="55" w:name="italic36" w:colFirst="0" w:colLast="0"/>
          </w:p>
        </w:tc>
        <w:tc>
          <w:tcPr>
            <w:tcW w:w="0" w:type="auto"/>
            <w:vMerge/>
          </w:tcPr>
          <w:p w:rsidR="00B109D1" w:rsidRPr="005D5403" w:rsidRDefault="00B109D1" w:rsidP="001D2EE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B109D1" w:rsidRPr="0056165F" w:rsidRDefault="00B109D1" w:rsidP="001D2EE2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56165F">
              <w:rPr>
                <w:color w:val="000000" w:themeColor="text1"/>
                <w:sz w:val="20"/>
              </w:rPr>
              <w:t xml:space="preserve">(b) </w:t>
            </w:r>
          </w:p>
        </w:tc>
        <w:tc>
          <w:tcPr>
            <w:tcW w:w="3061" w:type="dxa"/>
            <w:gridSpan w:val="2"/>
          </w:tcPr>
          <w:p w:rsidR="00B109D1" w:rsidRDefault="00B109D1" w:rsidP="001D2EE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9</w:t>
            </w:r>
          </w:p>
        </w:tc>
      </w:tr>
      <w:tr w:rsidR="00B109D1" w:rsidRPr="000142B2" w:rsidTr="001D2EE2">
        <w:tc>
          <w:tcPr>
            <w:tcW w:w="0" w:type="auto"/>
            <w:vMerge/>
          </w:tcPr>
          <w:p w:rsidR="00B109D1" w:rsidRPr="000142B2" w:rsidRDefault="00B109D1" w:rsidP="001D2EE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37" w:colFirst="0" w:colLast="0"/>
            <w:bookmarkStart w:id="57" w:name="italic37" w:colFirst="0" w:colLast="0"/>
            <w:bookmarkEnd w:id="54"/>
            <w:bookmarkEnd w:id="55"/>
          </w:p>
        </w:tc>
        <w:tc>
          <w:tcPr>
            <w:tcW w:w="0" w:type="auto"/>
            <w:vMerge/>
          </w:tcPr>
          <w:p w:rsidR="00B109D1" w:rsidRPr="000142B2" w:rsidRDefault="00B109D1" w:rsidP="001D2EE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B109D1" w:rsidRPr="0056165F" w:rsidRDefault="00B109D1" w:rsidP="001D2EE2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56165F">
              <w:rPr>
                <w:color w:val="000000" w:themeColor="text1"/>
                <w:sz w:val="20"/>
              </w:rPr>
              <w:t xml:space="preserve">(c) </w:t>
            </w:r>
          </w:p>
        </w:tc>
        <w:tc>
          <w:tcPr>
            <w:tcW w:w="3061" w:type="dxa"/>
            <w:gridSpan w:val="2"/>
          </w:tcPr>
          <w:p w:rsidR="00B109D1" w:rsidRPr="000142B2" w:rsidRDefault="00B109D1" w:rsidP="001D2EE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B109D1" w:rsidRPr="000142B2" w:rsidTr="001D2EE2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B109D1" w:rsidRPr="000142B2" w:rsidRDefault="00B109D1" w:rsidP="001D2EE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8" w:colFirst="0" w:colLast="0"/>
            <w:bookmarkStart w:id="59" w:name="italic38" w:colFirst="0" w:colLast="0"/>
            <w:bookmarkEnd w:id="56"/>
            <w:bookmarkEnd w:id="57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109D1" w:rsidRPr="000142B2" w:rsidRDefault="00B109D1" w:rsidP="001D2EE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60" w:name="bold39"/>
            <w:r w:rsidRPr="000142B2">
              <w:rPr>
                <w:bCs/>
                <w:sz w:val="20"/>
              </w:rPr>
              <w:t>*</w:t>
            </w:r>
            <w:bookmarkEnd w:id="60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109D1" w:rsidRPr="0056165F" w:rsidRDefault="00B109D1" w:rsidP="001D2EE2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3061" w:type="dxa"/>
            <w:gridSpan w:val="2"/>
            <w:tcBorders>
              <w:bottom w:val="single" w:sz="4" w:space="0" w:color="auto"/>
            </w:tcBorders>
          </w:tcPr>
          <w:p w:rsidR="00B109D1" w:rsidRDefault="00B109D1" w:rsidP="001D2EE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 3-6</w:t>
            </w:r>
          </w:p>
        </w:tc>
      </w:tr>
      <w:tr w:rsidR="00B109D1" w:rsidRPr="000142B2" w:rsidTr="001D2EE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109D1" w:rsidRPr="000142B2" w:rsidRDefault="00B109D1" w:rsidP="001D2EE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italic40" w:colFirst="0" w:colLast="0"/>
            <w:bookmarkStart w:id="62" w:name="bold41" w:colFirst="0" w:colLast="0"/>
            <w:bookmarkEnd w:id="58"/>
            <w:bookmarkEnd w:id="59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109D1" w:rsidRPr="000142B2" w:rsidRDefault="00B109D1" w:rsidP="001D2EE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109D1" w:rsidRPr="0056165F" w:rsidRDefault="00B109D1" w:rsidP="001D2EE2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09D1" w:rsidRDefault="00B109D1" w:rsidP="001D2EE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 3-6. Figures 2-5</w:t>
            </w:r>
          </w:p>
        </w:tc>
      </w:tr>
      <w:tr w:rsidR="00B109D1" w:rsidRPr="000142B2" w:rsidTr="001D2EE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109D1" w:rsidRPr="000142B2" w:rsidRDefault="00B109D1" w:rsidP="001D2EE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italic43"/>
            <w:bookmarkStart w:id="64" w:name="bold44"/>
            <w:bookmarkEnd w:id="61"/>
            <w:bookmarkEnd w:id="62"/>
            <w:r w:rsidRPr="000142B2">
              <w:rPr>
                <w:bCs/>
                <w:sz w:val="20"/>
              </w:rPr>
              <w:t>Other analyses</w:t>
            </w:r>
            <w:bookmarkEnd w:id="63"/>
            <w:bookmarkEnd w:id="6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109D1" w:rsidRPr="000142B2" w:rsidRDefault="00B109D1" w:rsidP="001D2EE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109D1" w:rsidRPr="0056165F" w:rsidRDefault="00B109D1" w:rsidP="001D2EE2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09D1" w:rsidRDefault="00B109D1" w:rsidP="001D2EE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 3-6. Supplementary materials</w:t>
            </w:r>
          </w:p>
        </w:tc>
      </w:tr>
      <w:tr w:rsidR="00B109D1" w:rsidRPr="000142B2" w:rsidTr="001D2EE2">
        <w:trPr>
          <w:gridAfter w:val="1"/>
          <w:wAfter w:w="1132" w:type="dxa"/>
        </w:trPr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B109D1" w:rsidRPr="0056165F" w:rsidRDefault="00B109D1" w:rsidP="001D2EE2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65" w:name="italic44"/>
            <w:bookmarkStart w:id="66" w:name="bold45"/>
            <w:r w:rsidRPr="0056165F">
              <w:rPr>
                <w:color w:val="000000" w:themeColor="text1"/>
                <w:sz w:val="20"/>
              </w:rPr>
              <w:t>Discussion</w:t>
            </w:r>
            <w:bookmarkEnd w:id="65"/>
            <w:bookmarkEnd w:id="66"/>
          </w:p>
        </w:tc>
        <w:tc>
          <w:tcPr>
            <w:tcW w:w="1929" w:type="dxa"/>
            <w:tcBorders>
              <w:top w:val="single" w:sz="4" w:space="0" w:color="auto"/>
            </w:tcBorders>
          </w:tcPr>
          <w:p w:rsidR="00B109D1" w:rsidRPr="000142B2" w:rsidRDefault="00B109D1" w:rsidP="001D2EE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109D1" w:rsidRPr="000142B2" w:rsidTr="001D2EE2"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italic45" w:colFirst="0" w:colLast="0"/>
            <w:bookmarkStart w:id="68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B109D1" w:rsidRPr="0056165F" w:rsidRDefault="00B109D1" w:rsidP="001D2EE2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3061" w:type="dxa"/>
            <w:gridSpan w:val="2"/>
          </w:tcPr>
          <w:p w:rsidR="00B109D1" w:rsidRDefault="00B109D1" w:rsidP="001D2EE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paragraph 1</w:t>
            </w:r>
          </w:p>
        </w:tc>
      </w:tr>
      <w:tr w:rsidR="00B109D1" w:rsidRPr="000142B2" w:rsidTr="001D2EE2"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italic46" w:colFirst="0" w:colLast="0"/>
            <w:bookmarkStart w:id="70" w:name="bold47" w:colFirst="0" w:colLast="0"/>
            <w:bookmarkEnd w:id="67"/>
            <w:bookmarkEnd w:id="68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B109D1" w:rsidRPr="0056165F" w:rsidRDefault="00B109D1" w:rsidP="001D2EE2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3061" w:type="dxa"/>
            <w:gridSpan w:val="2"/>
          </w:tcPr>
          <w:p w:rsidR="00B109D1" w:rsidRDefault="00B109D1" w:rsidP="001D2EE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paragraph 4-8</w:t>
            </w:r>
          </w:p>
        </w:tc>
      </w:tr>
      <w:tr w:rsidR="00B109D1" w:rsidRPr="000142B2" w:rsidTr="001D2EE2"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italic47" w:colFirst="0" w:colLast="0"/>
            <w:bookmarkStart w:id="72" w:name="bold48" w:colFirst="0" w:colLast="0"/>
            <w:bookmarkEnd w:id="69"/>
            <w:bookmarkEnd w:id="70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B109D1" w:rsidRPr="0056165F" w:rsidRDefault="00B109D1" w:rsidP="001D2EE2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3061" w:type="dxa"/>
            <w:gridSpan w:val="2"/>
          </w:tcPr>
          <w:p w:rsidR="00B109D1" w:rsidRDefault="00B109D1" w:rsidP="001D2EE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paragraph 2-9</w:t>
            </w:r>
          </w:p>
        </w:tc>
      </w:tr>
      <w:tr w:rsidR="00B109D1" w:rsidRPr="000142B2" w:rsidTr="001D2EE2"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8" w:colFirst="0" w:colLast="0"/>
            <w:bookmarkStart w:id="74" w:name="bold49" w:colFirst="0" w:colLast="0"/>
            <w:bookmarkEnd w:id="71"/>
            <w:bookmarkEnd w:id="72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B109D1" w:rsidRPr="000142B2" w:rsidRDefault="00B109D1" w:rsidP="001D2EE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B109D1" w:rsidRPr="0056165F" w:rsidRDefault="00B109D1" w:rsidP="001D2EE2">
            <w:pPr>
              <w:tabs>
                <w:tab w:val="left" w:pos="5400"/>
              </w:tabs>
              <w:rPr>
                <w:color w:val="000000" w:themeColor="text1"/>
                <w:sz w:val="20"/>
                <w:highlight w:val="yellow"/>
              </w:rPr>
            </w:pPr>
          </w:p>
        </w:tc>
        <w:tc>
          <w:tcPr>
            <w:tcW w:w="3061" w:type="dxa"/>
            <w:gridSpan w:val="2"/>
          </w:tcPr>
          <w:p w:rsidR="00B109D1" w:rsidRDefault="00B109D1" w:rsidP="001D2EE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paragraph 8</w:t>
            </w:r>
          </w:p>
        </w:tc>
      </w:tr>
      <w:tr w:rsidR="00B109D1" w:rsidRPr="000142B2" w:rsidTr="001D2EE2">
        <w:trPr>
          <w:gridAfter w:val="1"/>
          <w:wAfter w:w="1132" w:type="dxa"/>
        </w:trPr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B109D1" w:rsidRPr="0056165F" w:rsidRDefault="00B109D1" w:rsidP="001D2EE2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  <w:highlight w:val="yellow"/>
              </w:rPr>
            </w:pPr>
            <w:bookmarkStart w:id="75" w:name="italic49"/>
            <w:bookmarkStart w:id="76" w:name="bold50"/>
            <w:bookmarkEnd w:id="73"/>
            <w:bookmarkEnd w:id="74"/>
            <w:r w:rsidRPr="0056165F">
              <w:rPr>
                <w:color w:val="000000" w:themeColor="text1"/>
                <w:sz w:val="20"/>
              </w:rPr>
              <w:t>Other information</w:t>
            </w:r>
            <w:bookmarkEnd w:id="75"/>
            <w:bookmarkEnd w:id="76"/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:rsidR="00B109D1" w:rsidRPr="00890E82" w:rsidRDefault="00B109D1" w:rsidP="001D2EE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109D1" w:rsidRPr="000142B2" w:rsidTr="001D2EE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109D1" w:rsidRPr="000142B2" w:rsidRDefault="00B109D1" w:rsidP="001D2EE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50" w:colFirst="0" w:colLast="0"/>
            <w:bookmarkStart w:id="78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109D1" w:rsidRPr="000142B2" w:rsidRDefault="00B109D1" w:rsidP="001D2EE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109D1" w:rsidRPr="0056165F" w:rsidRDefault="00B109D1" w:rsidP="001D2EE2">
            <w:pPr>
              <w:tabs>
                <w:tab w:val="left" w:pos="5400"/>
              </w:tabs>
              <w:rPr>
                <w:color w:val="000000" w:themeColor="text1"/>
                <w:sz w:val="20"/>
                <w:highlight w:val="yellow"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09D1" w:rsidRPr="00902468" w:rsidRDefault="00B109D1" w:rsidP="001D2EE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 page, paragraph 7</w:t>
            </w:r>
          </w:p>
        </w:tc>
      </w:tr>
    </w:tbl>
    <w:bookmarkEnd w:id="77"/>
    <w:bookmarkEnd w:id="78"/>
    <w:p w:rsidR="005210CB" w:rsidRDefault="00B109D1" w:rsidP="00B109D1">
      <w:pPr>
        <w:spacing w:after="0" w:line="360" w:lineRule="exact"/>
      </w:pPr>
      <w:r>
        <w:rPr>
          <w:szCs w:val="24"/>
        </w:rPr>
        <w:t>S1 Checklist. STROBE c</w:t>
      </w:r>
      <w:r w:rsidRPr="00247ED5">
        <w:rPr>
          <w:szCs w:val="24"/>
        </w:rPr>
        <w:t xml:space="preserve">hecklist of items that should be included in reports of </w:t>
      </w:r>
      <w:r>
        <w:rPr>
          <w:szCs w:val="24"/>
        </w:rPr>
        <w:t>cohort studies</w:t>
      </w:r>
      <w:bookmarkStart w:id="79" w:name="_GoBack"/>
      <w:bookmarkEnd w:id="79"/>
    </w:p>
    <w:sectPr w:rsidR="005210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9D1"/>
    <w:rsid w:val="00517FAC"/>
    <w:rsid w:val="005210CB"/>
    <w:rsid w:val="00B109D1"/>
    <w:rsid w:val="00EA0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B2A1B3-32C9-4523-A031-077113720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color w:val="000000" w:themeColor="text1"/>
        <w:sz w:val="22"/>
        <w:szCs w:val="22"/>
        <w:lang w:val="en-GB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9D1"/>
    <w:pPr>
      <w:jc w:val="left"/>
    </w:pPr>
    <w:rPr>
      <w:rFonts w:asciiTheme="minorHAnsi" w:hAnsiTheme="minorHAns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7FAC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7FAC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7FAC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7FAC"/>
    <w:pPr>
      <w:keepNext/>
      <w:keepLines/>
      <w:spacing w:before="40" w:after="0"/>
      <w:jc w:val="both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7FAC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7FA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17FAC"/>
    <w:rPr>
      <w:rFonts w:eastAsiaTheme="majorEastAsia" w:cstheme="majorBidi"/>
      <w:b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517FAC"/>
    <w:rPr>
      <w:rFonts w:eastAsiaTheme="majorEastAsia" w:cstheme="majorBidi"/>
      <w:i/>
      <w:iCs/>
    </w:rPr>
  </w:style>
  <w:style w:type="paragraph" w:customStyle="1" w:styleId="TableHeader">
    <w:name w:val="TableHeader"/>
    <w:basedOn w:val="Normal"/>
    <w:rsid w:val="00B109D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9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7</Characters>
  <Application>Microsoft Office Word</Application>
  <DocSecurity>0</DocSecurity>
  <Lines>4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unzmann</dc:creator>
  <cp:keywords/>
  <dc:description/>
  <cp:lastModifiedBy>Andrew Kunzmann</cp:lastModifiedBy>
  <cp:revision>1</cp:revision>
  <dcterms:created xsi:type="dcterms:W3CDTF">2018-04-27T14:00:00Z</dcterms:created>
  <dcterms:modified xsi:type="dcterms:W3CDTF">2018-04-27T14:01:00Z</dcterms:modified>
</cp:coreProperties>
</file>